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3316F" w14:textId="16D8ACB9" w:rsidR="00965752" w:rsidRPr="007E4667" w:rsidRDefault="0009167B" w:rsidP="0040291A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ry </w:t>
      </w:r>
      <w:r w:rsidR="00965752" w:rsidRPr="007E466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 w:rsidR="00965752" w:rsidRPr="007E4667">
        <w:rPr>
          <w:rFonts w:ascii="Times New Roman" w:hAnsi="Times New Roman"/>
          <w:b/>
        </w:rPr>
        <w:t>: Oligo Sequences</w:t>
      </w:r>
    </w:p>
    <w:p w14:paraId="234530B5" w14:textId="77777777" w:rsidR="0040291A" w:rsidRPr="00B53379" w:rsidRDefault="0040291A" w:rsidP="0040291A">
      <w:pPr>
        <w:spacing w:line="360" w:lineRule="auto"/>
        <w:rPr>
          <w:rFonts w:ascii="Times New Roman" w:hAnsi="Times New Roman"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759"/>
        <w:gridCol w:w="2002"/>
        <w:gridCol w:w="5257"/>
      </w:tblGrid>
      <w:tr w:rsidR="00965752" w:rsidRPr="002B4952" w14:paraId="14580819" w14:textId="77777777">
        <w:tc>
          <w:tcPr>
            <w:tcW w:w="1759" w:type="dxa"/>
          </w:tcPr>
          <w:p w14:paraId="49FC4E8F" w14:textId="77777777" w:rsidR="00965752" w:rsidRPr="00C33381" w:rsidRDefault="008B504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gene</w:t>
            </w:r>
          </w:p>
        </w:tc>
        <w:tc>
          <w:tcPr>
            <w:tcW w:w="2002" w:type="dxa"/>
          </w:tcPr>
          <w:p w14:paraId="6F5E989E" w14:textId="77777777" w:rsidR="00965752" w:rsidRPr="00C33381" w:rsidRDefault="006327B7" w:rsidP="00965752">
            <w:pPr>
              <w:spacing w:after="200" w:line="360" w:lineRule="auto"/>
              <w:ind w:left="-1638" w:firstLine="1638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2B4952">
              <w:rPr>
                <w:rFonts w:ascii="Arial" w:hAnsi="Arial" w:cs="Helvetica"/>
                <w:b/>
                <w:sz w:val="20"/>
              </w:rPr>
              <w:t>P</w:t>
            </w:r>
            <w:r w:rsidR="00335E35" w:rsidRPr="00C33381">
              <w:rPr>
                <w:rFonts w:ascii="Arial" w:hAnsi="Arial" w:cs="Helvetica"/>
                <w:b/>
                <w:sz w:val="20"/>
              </w:rPr>
              <w:t>urpose</w:t>
            </w:r>
          </w:p>
        </w:tc>
        <w:tc>
          <w:tcPr>
            <w:tcW w:w="5257" w:type="dxa"/>
          </w:tcPr>
          <w:p w14:paraId="1B11C8FB" w14:textId="77777777" w:rsidR="00A15702" w:rsidRPr="00C33381" w:rsidRDefault="008B5045" w:rsidP="00C33381">
            <w:pPr>
              <w:spacing w:after="200" w:line="360" w:lineRule="auto"/>
              <w:ind w:left="-1638" w:firstLine="1638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Oligo sequence</w:t>
            </w:r>
          </w:p>
        </w:tc>
      </w:tr>
      <w:tr w:rsidR="00965752" w:rsidRPr="002B4952" w14:paraId="383F9DAF" w14:textId="77777777">
        <w:tc>
          <w:tcPr>
            <w:tcW w:w="1759" w:type="dxa"/>
          </w:tcPr>
          <w:p w14:paraId="103B626E" w14:textId="77777777" w:rsidR="00965752" w:rsidRPr="004B53E9" w:rsidRDefault="00826363" w:rsidP="0082636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</w:t>
            </w:r>
            <w:r w:rsidR="00965752" w:rsidRPr="004B53E9">
              <w:rPr>
                <w:rFonts w:ascii="Arial" w:hAnsi="Arial" w:cs="Helvetica"/>
                <w:b/>
                <w:sz w:val="20"/>
              </w:rPr>
              <w:t>f</w:t>
            </w:r>
            <w:r w:rsidRPr="004B53E9">
              <w:rPr>
                <w:rFonts w:ascii="Arial" w:hAnsi="Arial" w:cs="Helvetica"/>
                <w:b/>
                <w:sz w:val="20"/>
              </w:rPr>
              <w:t>_</w:t>
            </w:r>
            <w:r w:rsidR="00965752" w:rsidRPr="004B53E9">
              <w:rPr>
                <w:rFonts w:ascii="Arial" w:hAnsi="Arial" w:cs="Helvetica"/>
                <w:b/>
                <w:sz w:val="20"/>
              </w:rPr>
              <w:t>jmjd6</w:t>
            </w:r>
            <w:r w:rsidRPr="004B53E9">
              <w:rPr>
                <w:rFonts w:ascii="Arial" w:hAnsi="Arial" w:cs="Helvetica"/>
                <w:b/>
                <w:sz w:val="20"/>
              </w:rPr>
              <w:t>_F</w:t>
            </w:r>
          </w:p>
        </w:tc>
        <w:tc>
          <w:tcPr>
            <w:tcW w:w="2002" w:type="dxa"/>
          </w:tcPr>
          <w:p w14:paraId="513BC40B" w14:textId="77777777" w:rsidR="00965752" w:rsidRPr="00C33381" w:rsidRDefault="00965752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</w:t>
            </w:r>
            <w:r w:rsidR="00B63248" w:rsidRPr="00C33381">
              <w:rPr>
                <w:rFonts w:ascii="Arial" w:hAnsi="Arial" w:cs="Helvetica"/>
                <w:sz w:val="20"/>
              </w:rPr>
              <w:t>/RIP</w:t>
            </w:r>
          </w:p>
        </w:tc>
        <w:tc>
          <w:tcPr>
            <w:tcW w:w="5257" w:type="dxa"/>
          </w:tcPr>
          <w:p w14:paraId="7CDCA8AB" w14:textId="77777777" w:rsidR="00A15702" w:rsidRPr="00C33381" w:rsidRDefault="008B5045" w:rsidP="00C33381">
            <w:pPr>
              <w:rPr>
                <w:rFonts w:ascii="Arial" w:hAnsi="Arial"/>
                <w:sz w:val="20"/>
                <w:szCs w:val="20"/>
              </w:rPr>
            </w:pPr>
            <w:r w:rsidRPr="00C33381">
              <w:rPr>
                <w:rFonts w:ascii="Arial" w:hAnsi="Arial"/>
                <w:sz w:val="20"/>
                <w:szCs w:val="20"/>
              </w:rPr>
              <w:t>AGCTCCTCTGACAGCGACTC</w:t>
            </w:r>
          </w:p>
        </w:tc>
      </w:tr>
      <w:tr w:rsidR="00965752" w:rsidRPr="002B4952" w14:paraId="7AFAF943" w14:textId="77777777">
        <w:tc>
          <w:tcPr>
            <w:tcW w:w="1759" w:type="dxa"/>
          </w:tcPr>
          <w:p w14:paraId="7B911C43" w14:textId="77777777" w:rsidR="00965752" w:rsidRPr="004B53E9" w:rsidRDefault="00826363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f_jmjd6_R</w:t>
            </w:r>
          </w:p>
        </w:tc>
        <w:tc>
          <w:tcPr>
            <w:tcW w:w="2002" w:type="dxa"/>
          </w:tcPr>
          <w:p w14:paraId="08F62071" w14:textId="77777777" w:rsidR="00965752" w:rsidRPr="00C33381" w:rsidRDefault="00826363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</w:t>
            </w:r>
            <w:r w:rsidR="00B63248" w:rsidRPr="00C33381">
              <w:rPr>
                <w:rFonts w:ascii="Arial" w:hAnsi="Arial" w:cs="Helvetica"/>
                <w:sz w:val="20"/>
              </w:rPr>
              <w:t>/RIP</w:t>
            </w:r>
          </w:p>
        </w:tc>
        <w:tc>
          <w:tcPr>
            <w:tcW w:w="5257" w:type="dxa"/>
          </w:tcPr>
          <w:p w14:paraId="65474A51" w14:textId="77777777" w:rsidR="00A15702" w:rsidRPr="00C33381" w:rsidRDefault="008B5045" w:rsidP="00C33381">
            <w:pPr>
              <w:rPr>
                <w:rFonts w:ascii="Arial" w:hAnsi="Arial"/>
                <w:sz w:val="20"/>
                <w:szCs w:val="20"/>
              </w:rPr>
            </w:pPr>
            <w:r w:rsidRPr="00C33381">
              <w:rPr>
                <w:rFonts w:ascii="Arial" w:hAnsi="Arial"/>
                <w:sz w:val="20"/>
                <w:szCs w:val="20"/>
              </w:rPr>
              <w:t>CGCAAGCACACTTCTTGGTA</w:t>
            </w:r>
          </w:p>
        </w:tc>
      </w:tr>
      <w:tr w:rsidR="00826363" w:rsidRPr="002B4952" w14:paraId="4BC34825" w14:textId="77777777">
        <w:tc>
          <w:tcPr>
            <w:tcW w:w="1759" w:type="dxa"/>
          </w:tcPr>
          <w:p w14:paraId="09397881" w14:textId="77777777" w:rsidR="00826363" w:rsidRPr="004B53E9" w:rsidRDefault="00B63248" w:rsidP="00B63248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proofErr w:type="spellStart"/>
            <w:r w:rsidRPr="004B53E9">
              <w:rPr>
                <w:rFonts w:ascii="Arial" w:hAnsi="Arial" w:cs="Helvetica"/>
                <w:b/>
                <w:sz w:val="20"/>
              </w:rPr>
              <w:t>zf_act_F</w:t>
            </w:r>
            <w:proofErr w:type="spellEnd"/>
          </w:p>
        </w:tc>
        <w:tc>
          <w:tcPr>
            <w:tcW w:w="2002" w:type="dxa"/>
          </w:tcPr>
          <w:p w14:paraId="7CD09565" w14:textId="77777777" w:rsidR="00826363" w:rsidRPr="00C33381" w:rsidRDefault="00B63248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</w:t>
            </w:r>
          </w:p>
        </w:tc>
        <w:tc>
          <w:tcPr>
            <w:tcW w:w="5257" w:type="dxa"/>
          </w:tcPr>
          <w:p w14:paraId="69004E28" w14:textId="77777777" w:rsidR="00826363" w:rsidRPr="006D35B0" w:rsidRDefault="008B504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6D35B0">
              <w:rPr>
                <w:rStyle w:val="HTMLCode"/>
                <w:rFonts w:ascii="Arial" w:eastAsia="Cambria" w:hAnsi="Arial"/>
              </w:rPr>
              <w:t>CGAGCAGGAGATGGGAACC</w:t>
            </w:r>
          </w:p>
        </w:tc>
      </w:tr>
      <w:tr w:rsidR="00826363" w:rsidRPr="002B4952" w14:paraId="4DD6CA31" w14:textId="77777777">
        <w:tc>
          <w:tcPr>
            <w:tcW w:w="1759" w:type="dxa"/>
          </w:tcPr>
          <w:p w14:paraId="1DB397B3" w14:textId="77777777" w:rsidR="00826363" w:rsidRPr="004B53E9" w:rsidRDefault="00B63248" w:rsidP="00B63248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proofErr w:type="spellStart"/>
            <w:r w:rsidRPr="004B53E9">
              <w:rPr>
                <w:rFonts w:ascii="Arial" w:hAnsi="Arial" w:cs="Helvetica"/>
                <w:b/>
                <w:sz w:val="20"/>
              </w:rPr>
              <w:t>zf_act_R</w:t>
            </w:r>
            <w:proofErr w:type="spellEnd"/>
          </w:p>
        </w:tc>
        <w:tc>
          <w:tcPr>
            <w:tcW w:w="2002" w:type="dxa"/>
          </w:tcPr>
          <w:p w14:paraId="0DCF62DB" w14:textId="77777777" w:rsidR="00826363" w:rsidRPr="00C33381" w:rsidRDefault="00B63248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</w:t>
            </w:r>
          </w:p>
        </w:tc>
        <w:tc>
          <w:tcPr>
            <w:tcW w:w="5257" w:type="dxa"/>
          </w:tcPr>
          <w:p w14:paraId="68102135" w14:textId="77777777" w:rsidR="00826363" w:rsidRPr="006D35B0" w:rsidRDefault="008B504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6D35B0">
              <w:rPr>
                <w:rStyle w:val="HTMLCode"/>
                <w:rFonts w:ascii="Arial" w:eastAsia="Cambria" w:hAnsi="Arial"/>
              </w:rPr>
              <w:t>CAACGGAAACGCTCATTGC</w:t>
            </w:r>
          </w:p>
        </w:tc>
      </w:tr>
      <w:tr w:rsidR="00B63248" w:rsidRPr="002B4952" w14:paraId="1FC6E0A0" w14:textId="77777777">
        <w:tc>
          <w:tcPr>
            <w:tcW w:w="1759" w:type="dxa"/>
          </w:tcPr>
          <w:p w14:paraId="44178EC5" w14:textId="77777777" w:rsidR="00B63248" w:rsidRPr="004B53E9" w:rsidRDefault="00B63248" w:rsidP="00B63248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proofErr w:type="spellStart"/>
            <w:r w:rsidRPr="004B53E9">
              <w:rPr>
                <w:rFonts w:ascii="Arial" w:hAnsi="Arial" w:cs="Helvetica"/>
                <w:b/>
                <w:sz w:val="20"/>
              </w:rPr>
              <w:t>zf_GAPDH_F</w:t>
            </w:r>
            <w:proofErr w:type="spellEnd"/>
          </w:p>
        </w:tc>
        <w:tc>
          <w:tcPr>
            <w:tcW w:w="2002" w:type="dxa"/>
          </w:tcPr>
          <w:p w14:paraId="56CCF4A8" w14:textId="77777777" w:rsidR="00B63248" w:rsidRPr="00C33381" w:rsidRDefault="00B63248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/RIP</w:t>
            </w:r>
          </w:p>
        </w:tc>
        <w:tc>
          <w:tcPr>
            <w:tcW w:w="5257" w:type="dxa"/>
          </w:tcPr>
          <w:p w14:paraId="0FD2A9C0" w14:textId="59A15DC4" w:rsidR="00B63248" w:rsidRPr="00C33381" w:rsidRDefault="00601983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5979EC">
              <w:rPr>
                <w:rFonts w:ascii="Helvetica" w:hAnsi="Helvetica" w:cs="Helvetica"/>
                <w:sz w:val="20"/>
                <w:szCs w:val="20"/>
              </w:rPr>
              <w:t>GTGGAGTCTACTGGTGTCTTC</w:t>
            </w:r>
          </w:p>
        </w:tc>
      </w:tr>
      <w:tr w:rsidR="00B63248" w:rsidRPr="002B4952" w14:paraId="3D73FDDC" w14:textId="77777777">
        <w:tc>
          <w:tcPr>
            <w:tcW w:w="1759" w:type="dxa"/>
          </w:tcPr>
          <w:p w14:paraId="2BA4249B" w14:textId="77777777" w:rsidR="00B63248" w:rsidRPr="004B53E9" w:rsidRDefault="00B63248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proofErr w:type="spellStart"/>
            <w:r w:rsidRPr="004B53E9">
              <w:rPr>
                <w:rFonts w:ascii="Arial" w:hAnsi="Arial" w:cs="Helvetica"/>
                <w:b/>
                <w:sz w:val="20"/>
              </w:rPr>
              <w:t>zf_GAPDH_R</w:t>
            </w:r>
            <w:proofErr w:type="spellEnd"/>
          </w:p>
        </w:tc>
        <w:tc>
          <w:tcPr>
            <w:tcW w:w="2002" w:type="dxa"/>
          </w:tcPr>
          <w:p w14:paraId="531D16EA" w14:textId="77777777" w:rsidR="00B63248" w:rsidRPr="00C33381" w:rsidRDefault="00B63248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QPCR/RIP</w:t>
            </w:r>
          </w:p>
        </w:tc>
        <w:tc>
          <w:tcPr>
            <w:tcW w:w="5257" w:type="dxa"/>
          </w:tcPr>
          <w:p w14:paraId="1E04E939" w14:textId="39A11968" w:rsidR="00B63248" w:rsidRPr="00C33381" w:rsidRDefault="00601983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5979EC">
              <w:rPr>
                <w:rFonts w:ascii="Helvetica" w:hAnsi="Helvetica" w:cs="Helvetica"/>
                <w:sz w:val="20"/>
                <w:szCs w:val="20"/>
              </w:rPr>
              <w:t>GTGCAGGAGGCATTGCTTACA</w:t>
            </w:r>
            <w:r w:rsidRPr="00C868F2" w:rsidDel="00C868F2">
              <w:rPr>
                <w:rFonts w:ascii="Arial" w:hAnsi="Arial" w:cs="Helvetica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B63248" w:rsidRPr="002B4952" w14:paraId="0964306F" w14:textId="77777777" w:rsidTr="007335E9">
        <w:trPr>
          <w:trHeight w:val="524"/>
        </w:trPr>
        <w:tc>
          <w:tcPr>
            <w:tcW w:w="1759" w:type="dxa"/>
          </w:tcPr>
          <w:p w14:paraId="25DEA5B5" w14:textId="77777777" w:rsidR="00B63248" w:rsidRPr="004B53E9" w:rsidRDefault="005E0226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f_jmjd6_F</w:t>
            </w:r>
          </w:p>
        </w:tc>
        <w:tc>
          <w:tcPr>
            <w:tcW w:w="2002" w:type="dxa"/>
          </w:tcPr>
          <w:p w14:paraId="6987E0DA" w14:textId="77777777" w:rsidR="00B63248" w:rsidRPr="00C33381" w:rsidRDefault="005E0226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3’UTR cloning</w:t>
            </w:r>
          </w:p>
        </w:tc>
        <w:tc>
          <w:tcPr>
            <w:tcW w:w="5257" w:type="dxa"/>
          </w:tcPr>
          <w:p w14:paraId="1CC9EBB5" w14:textId="77777777" w:rsidR="00B63248" w:rsidRPr="00C33381" w:rsidRDefault="008B504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  <w:szCs w:val="16"/>
              </w:rPr>
              <w:t>GCCTCGAGCAAAACTGAGGAACCTGAACTA</w:t>
            </w:r>
          </w:p>
        </w:tc>
      </w:tr>
      <w:tr w:rsidR="002F6BE3" w:rsidRPr="002B4952" w14:paraId="342D5612" w14:textId="77777777">
        <w:tc>
          <w:tcPr>
            <w:tcW w:w="1759" w:type="dxa"/>
          </w:tcPr>
          <w:p w14:paraId="162AE7A5" w14:textId="5F9CBB58" w:rsidR="002F6BE3" w:rsidRPr="004B53E9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f_jmjd6_F</w:t>
            </w:r>
          </w:p>
        </w:tc>
        <w:tc>
          <w:tcPr>
            <w:tcW w:w="2002" w:type="dxa"/>
          </w:tcPr>
          <w:p w14:paraId="07056E3A" w14:textId="1ACC11D6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3’UTR cloning</w:t>
            </w:r>
          </w:p>
        </w:tc>
        <w:tc>
          <w:tcPr>
            <w:tcW w:w="5257" w:type="dxa"/>
          </w:tcPr>
          <w:p w14:paraId="76624CE8" w14:textId="21D503AE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  <w:szCs w:val="16"/>
              </w:rPr>
            </w:pPr>
            <w:r w:rsidRPr="00C33381">
              <w:rPr>
                <w:rFonts w:ascii="Arial" w:hAnsi="Arial" w:cs="Helvetica"/>
                <w:sz w:val="20"/>
                <w:szCs w:val="16"/>
              </w:rPr>
              <w:t>GCTCTAGACCCTCTATTTACTCCCTCAAGC</w:t>
            </w:r>
          </w:p>
        </w:tc>
      </w:tr>
      <w:tr w:rsidR="002F6BE3" w:rsidRPr="002B4952" w14:paraId="3D111C69" w14:textId="77777777">
        <w:tc>
          <w:tcPr>
            <w:tcW w:w="1759" w:type="dxa"/>
          </w:tcPr>
          <w:p w14:paraId="7AC9FB12" w14:textId="48E6B929" w:rsidR="002F6BE3" w:rsidRPr="004B53E9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f_jmjd6_F</w:t>
            </w:r>
          </w:p>
        </w:tc>
        <w:tc>
          <w:tcPr>
            <w:tcW w:w="2002" w:type="dxa"/>
          </w:tcPr>
          <w:p w14:paraId="31B1E8DC" w14:textId="1231AC35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>
              <w:rPr>
                <w:rFonts w:ascii="Arial" w:hAnsi="Arial" w:cs="Helvetica"/>
                <w:sz w:val="20"/>
              </w:rPr>
              <w:t xml:space="preserve">ORF cloning </w:t>
            </w:r>
          </w:p>
        </w:tc>
        <w:tc>
          <w:tcPr>
            <w:tcW w:w="5257" w:type="dxa"/>
          </w:tcPr>
          <w:p w14:paraId="113F1B90" w14:textId="3C957358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  <w:szCs w:val="16"/>
              </w:rPr>
            </w:pPr>
            <w:r>
              <w:rPr>
                <w:rFonts w:ascii="Arial" w:hAnsi="Arial" w:cs="Helvetica"/>
                <w:sz w:val="20"/>
                <w:szCs w:val="16"/>
              </w:rPr>
              <w:t xml:space="preserve">CACCATGAACCATAAAAGCAAGAA                                </w:t>
            </w:r>
          </w:p>
        </w:tc>
      </w:tr>
      <w:tr w:rsidR="002F6BE3" w:rsidRPr="002B4952" w14:paraId="6922DD02" w14:textId="77777777">
        <w:tc>
          <w:tcPr>
            <w:tcW w:w="1759" w:type="dxa"/>
          </w:tcPr>
          <w:p w14:paraId="63A2D635" w14:textId="218D3BBD" w:rsidR="002F6BE3" w:rsidRPr="004B53E9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4B53E9">
              <w:rPr>
                <w:rFonts w:ascii="Arial" w:hAnsi="Arial" w:cs="Helvetica"/>
                <w:b/>
                <w:sz w:val="20"/>
              </w:rPr>
              <w:t>Zf_jmjd6_R</w:t>
            </w:r>
          </w:p>
        </w:tc>
        <w:tc>
          <w:tcPr>
            <w:tcW w:w="2002" w:type="dxa"/>
          </w:tcPr>
          <w:p w14:paraId="79009ED2" w14:textId="30E8AA0B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>
              <w:rPr>
                <w:rFonts w:ascii="Arial" w:hAnsi="Arial" w:cs="Helvetica"/>
                <w:sz w:val="20"/>
              </w:rPr>
              <w:t>ORF cloning</w:t>
            </w:r>
          </w:p>
        </w:tc>
        <w:tc>
          <w:tcPr>
            <w:tcW w:w="5257" w:type="dxa"/>
          </w:tcPr>
          <w:p w14:paraId="27D9C9E3" w14:textId="1FE03DCD" w:rsidR="002F6BE3" w:rsidRPr="00C33381" w:rsidRDefault="002F6BE3" w:rsidP="002F6BE3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>
              <w:rPr>
                <w:rFonts w:ascii="Arial" w:hAnsi="Arial" w:cs="Helvetica"/>
                <w:sz w:val="20"/>
              </w:rPr>
              <w:t>CCGGGATGAACTGCGCTCTT</w:t>
            </w:r>
          </w:p>
        </w:tc>
      </w:tr>
    </w:tbl>
    <w:p w14:paraId="0374001C" w14:textId="77777777" w:rsidR="00A50DF6" w:rsidRDefault="00A50DF6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1434EBB8" w14:textId="7D29E2D5" w:rsidR="0040291A" w:rsidRDefault="0040291A">
      <w:pPr>
        <w:rPr>
          <w:rFonts w:ascii="Arial" w:hAnsi="Arial" w:cs="Helvetica"/>
        </w:rPr>
      </w:pPr>
      <w:r>
        <w:rPr>
          <w:rFonts w:ascii="Arial" w:hAnsi="Arial" w:cs="Helvetica"/>
        </w:rPr>
        <w:br w:type="page"/>
      </w:r>
    </w:p>
    <w:p w14:paraId="4AF00428" w14:textId="77777777" w:rsidR="002B4952" w:rsidRDefault="002B4952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2996C845" w14:textId="36AA565E" w:rsidR="00013231" w:rsidRDefault="0009167B" w:rsidP="0040291A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B76302" w:rsidRPr="007E4667">
        <w:rPr>
          <w:rFonts w:ascii="Times New Roman" w:hAnsi="Times New Roman"/>
          <w:b/>
        </w:rPr>
        <w:t xml:space="preserve">Table </w:t>
      </w:r>
      <w:r w:rsidR="00E31487">
        <w:rPr>
          <w:rFonts w:ascii="Times New Roman" w:hAnsi="Times New Roman"/>
          <w:b/>
        </w:rPr>
        <w:t>3</w:t>
      </w:r>
      <w:r w:rsidR="00B76302" w:rsidRPr="00B53379">
        <w:rPr>
          <w:rFonts w:ascii="Times New Roman" w:hAnsi="Times New Roman"/>
        </w:rPr>
        <w:t xml:space="preserve">: </w:t>
      </w:r>
      <w:proofErr w:type="spellStart"/>
      <w:r w:rsidR="00013231" w:rsidRPr="00E10AF1">
        <w:rPr>
          <w:rFonts w:ascii="Times New Roman" w:hAnsi="Times New Roman"/>
          <w:b/>
        </w:rPr>
        <w:t>M</w:t>
      </w:r>
      <w:r w:rsidR="008F1A39" w:rsidRPr="00E10AF1">
        <w:rPr>
          <w:rFonts w:ascii="Times New Roman" w:hAnsi="Times New Roman"/>
          <w:b/>
        </w:rPr>
        <w:t>orpholino</w:t>
      </w:r>
      <w:proofErr w:type="spellEnd"/>
      <w:r w:rsidR="00013231" w:rsidRPr="00E10AF1">
        <w:rPr>
          <w:rFonts w:ascii="Times New Roman" w:hAnsi="Times New Roman"/>
          <w:b/>
        </w:rPr>
        <w:t xml:space="preserve"> sequences</w:t>
      </w:r>
    </w:p>
    <w:p w14:paraId="74DC5941" w14:textId="77777777" w:rsidR="0040291A" w:rsidRDefault="0040291A" w:rsidP="0040291A">
      <w:pPr>
        <w:rPr>
          <w:rFonts w:ascii="Times New Roman" w:hAnsi="Times New Roman"/>
        </w:rPr>
      </w:pPr>
    </w:p>
    <w:p w14:paraId="445913F1" w14:textId="77777777" w:rsidR="0040291A" w:rsidRPr="00B53379" w:rsidRDefault="0040291A" w:rsidP="0040291A">
      <w:pPr>
        <w:rPr>
          <w:rFonts w:ascii="Times New Roman" w:hAnsi="Times New Roman"/>
        </w:rPr>
      </w:pP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818"/>
        <w:gridCol w:w="4843"/>
        <w:gridCol w:w="2087"/>
      </w:tblGrid>
      <w:tr w:rsidR="00A70B3A" w:rsidRPr="002B4952" w14:paraId="7E1AF4CA" w14:textId="77777777">
        <w:trPr>
          <w:trHeight w:val="440"/>
        </w:trPr>
        <w:tc>
          <w:tcPr>
            <w:tcW w:w="1818" w:type="dxa"/>
          </w:tcPr>
          <w:p w14:paraId="188DBA1D" w14:textId="77777777" w:rsidR="00A70B3A" w:rsidRPr="00C33381" w:rsidRDefault="00A70B3A" w:rsidP="00A70B3A">
            <w:pPr>
              <w:tabs>
                <w:tab w:val="left" w:pos="1800"/>
              </w:tabs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Gene</w:t>
            </w:r>
          </w:p>
        </w:tc>
        <w:tc>
          <w:tcPr>
            <w:tcW w:w="4843" w:type="dxa"/>
          </w:tcPr>
          <w:p w14:paraId="1029A31C" w14:textId="77777777" w:rsidR="00A70B3A" w:rsidRPr="00C33381" w:rsidRDefault="00335E3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S</w:t>
            </w:r>
            <w:r w:rsidR="00A70B3A" w:rsidRPr="00C33381">
              <w:rPr>
                <w:rFonts w:ascii="Arial" w:hAnsi="Arial" w:cs="Helvetica"/>
                <w:b/>
                <w:sz w:val="20"/>
              </w:rPr>
              <w:t>equence</w:t>
            </w:r>
            <w:r w:rsidRPr="00C33381">
              <w:rPr>
                <w:rFonts w:ascii="Arial" w:hAnsi="Arial" w:cs="Helvetica"/>
                <w:b/>
                <w:sz w:val="20"/>
              </w:rPr>
              <w:t xml:space="preserve"> </w:t>
            </w:r>
            <w:r w:rsidR="004E6779" w:rsidRPr="00C33381">
              <w:rPr>
                <w:rFonts w:ascii="Arial" w:hAnsi="Arial" w:cs="Helvetica"/>
                <w:b/>
                <w:sz w:val="20"/>
              </w:rPr>
              <w:t>(</w:t>
            </w:r>
            <w:r w:rsidRPr="00C33381">
              <w:rPr>
                <w:rFonts w:ascii="Arial" w:hAnsi="Arial" w:cs="Helvetica"/>
                <w:b/>
                <w:sz w:val="20"/>
              </w:rPr>
              <w:t>5’-3’</w:t>
            </w:r>
            <w:r w:rsidR="004E6779" w:rsidRPr="00C33381">
              <w:rPr>
                <w:rFonts w:ascii="Arial" w:hAnsi="Arial" w:cs="Helvetica"/>
                <w:b/>
                <w:sz w:val="20"/>
              </w:rPr>
              <w:t>)</w:t>
            </w:r>
          </w:p>
        </w:tc>
        <w:tc>
          <w:tcPr>
            <w:tcW w:w="2087" w:type="dxa"/>
          </w:tcPr>
          <w:p w14:paraId="286321F8" w14:textId="77777777" w:rsidR="00A70B3A" w:rsidRPr="00C33381" w:rsidRDefault="00A70B3A" w:rsidP="00A70B3A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 xml:space="preserve">concentration </w:t>
            </w:r>
          </w:p>
        </w:tc>
      </w:tr>
      <w:tr w:rsidR="00A70B3A" w:rsidRPr="002B4952" w14:paraId="2783DA78" w14:textId="77777777">
        <w:tc>
          <w:tcPr>
            <w:tcW w:w="1818" w:type="dxa"/>
          </w:tcPr>
          <w:p w14:paraId="600D6950" w14:textId="77777777" w:rsidR="00A70B3A" w:rsidRPr="00C33381" w:rsidRDefault="00A70B3A" w:rsidP="00A70B3A">
            <w:pPr>
              <w:tabs>
                <w:tab w:val="left" w:pos="1800"/>
              </w:tabs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dre-mir-146a</w:t>
            </w:r>
          </w:p>
        </w:tc>
        <w:tc>
          <w:tcPr>
            <w:tcW w:w="4843" w:type="dxa"/>
          </w:tcPr>
          <w:p w14:paraId="7D8E06C3" w14:textId="77777777" w:rsidR="00A70B3A" w:rsidRPr="00C33381" w:rsidRDefault="00A70B3A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ACCATCTATGGAATTCAGTTCTCAG</w:t>
            </w:r>
          </w:p>
        </w:tc>
        <w:tc>
          <w:tcPr>
            <w:tcW w:w="2087" w:type="dxa"/>
          </w:tcPr>
          <w:p w14:paraId="4CA66BD6" w14:textId="77777777" w:rsidR="00A70B3A" w:rsidRPr="00C33381" w:rsidRDefault="00B76302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5ng/</w:t>
            </w:r>
            <w:proofErr w:type="spellStart"/>
            <w:r w:rsidRPr="00C33381">
              <w:rPr>
                <w:rFonts w:ascii="Arial" w:hAnsi="Arial"/>
                <w:sz w:val="20"/>
              </w:rPr>
              <w:t>nl</w:t>
            </w:r>
            <w:proofErr w:type="spellEnd"/>
          </w:p>
        </w:tc>
      </w:tr>
      <w:tr w:rsidR="00A70B3A" w:rsidRPr="002B4952" w14:paraId="7D23050D" w14:textId="77777777">
        <w:tc>
          <w:tcPr>
            <w:tcW w:w="1818" w:type="dxa"/>
          </w:tcPr>
          <w:p w14:paraId="3619551D" w14:textId="77777777" w:rsidR="00A70B3A" w:rsidRPr="00C33381" w:rsidRDefault="00A70B3A" w:rsidP="00A70B3A">
            <w:pPr>
              <w:tabs>
                <w:tab w:val="left" w:pos="1800"/>
              </w:tabs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dre-mir-193a</w:t>
            </w:r>
          </w:p>
        </w:tc>
        <w:tc>
          <w:tcPr>
            <w:tcW w:w="4843" w:type="dxa"/>
          </w:tcPr>
          <w:p w14:paraId="04E301B2" w14:textId="77777777" w:rsidR="00A70B3A" w:rsidRPr="00C33381" w:rsidRDefault="00A70B3A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ACTGGGACTTTGTAGGCCAGTTGAG</w:t>
            </w:r>
          </w:p>
        </w:tc>
        <w:tc>
          <w:tcPr>
            <w:tcW w:w="2087" w:type="dxa"/>
          </w:tcPr>
          <w:p w14:paraId="13C4BA12" w14:textId="77777777" w:rsidR="00A70B3A" w:rsidRPr="00C33381" w:rsidRDefault="00B76302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5ng/</w:t>
            </w:r>
            <w:proofErr w:type="spellStart"/>
            <w:r w:rsidRPr="00C33381">
              <w:rPr>
                <w:rFonts w:ascii="Arial" w:hAnsi="Arial"/>
                <w:sz w:val="20"/>
              </w:rPr>
              <w:t>nl</w:t>
            </w:r>
            <w:proofErr w:type="spellEnd"/>
          </w:p>
        </w:tc>
      </w:tr>
    </w:tbl>
    <w:p w14:paraId="4385AC9F" w14:textId="77777777" w:rsidR="00A50DF6" w:rsidRDefault="00A50DF6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7A3C34FD" w14:textId="77777777" w:rsidR="00965752" w:rsidRDefault="00965752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72C9B6F5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3F7CC852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311DBA3F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5C7ECF2A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07DE54A7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77624EB3" w14:textId="77777777" w:rsidR="00883235" w:rsidRDefault="00883235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11722689" w14:textId="77777777" w:rsidR="0079602E" w:rsidRDefault="0079602E">
      <w:pPr>
        <w:rPr>
          <w:rFonts w:ascii="Arial" w:hAnsi="Arial" w:cs="Helvetica"/>
        </w:rPr>
      </w:pPr>
      <w:r>
        <w:rPr>
          <w:rFonts w:ascii="Arial" w:hAnsi="Arial" w:cs="Helvetica"/>
        </w:rPr>
        <w:br w:type="page"/>
      </w:r>
    </w:p>
    <w:p w14:paraId="633D12D6" w14:textId="7B93D716" w:rsidR="00A70B3A" w:rsidRPr="00B53379" w:rsidRDefault="0009167B" w:rsidP="00540176">
      <w:pPr>
        <w:spacing w:after="200" w:line="36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B76302" w:rsidRPr="007E4667">
        <w:rPr>
          <w:rFonts w:ascii="Times New Roman" w:hAnsi="Times New Roman"/>
          <w:b/>
        </w:rPr>
        <w:t xml:space="preserve">Table </w:t>
      </w:r>
      <w:r w:rsidR="00E31487">
        <w:rPr>
          <w:rFonts w:ascii="Times New Roman" w:hAnsi="Times New Roman"/>
          <w:b/>
        </w:rPr>
        <w:t>4</w:t>
      </w:r>
      <w:r w:rsidR="00B76302" w:rsidRPr="00B53379">
        <w:rPr>
          <w:rFonts w:ascii="Times New Roman" w:hAnsi="Times New Roman"/>
        </w:rPr>
        <w:t xml:space="preserve">: </w:t>
      </w:r>
      <w:r w:rsidR="00B76302" w:rsidRPr="00E10AF1">
        <w:rPr>
          <w:rFonts w:ascii="Times New Roman" w:hAnsi="Times New Roman"/>
          <w:b/>
        </w:rPr>
        <w:t>microRNA duplex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4043"/>
        <w:gridCol w:w="2622"/>
      </w:tblGrid>
      <w:tr w:rsidR="00A70B3A" w:rsidRPr="006327B7" w14:paraId="33ACE35D" w14:textId="77777777" w:rsidTr="00E86829">
        <w:tc>
          <w:tcPr>
            <w:tcW w:w="1851" w:type="dxa"/>
          </w:tcPr>
          <w:p w14:paraId="39087701" w14:textId="77777777" w:rsidR="00A15702" w:rsidRPr="00C33381" w:rsidRDefault="00883235" w:rsidP="00C33381">
            <w:pPr>
              <w:spacing w:after="200" w:line="360" w:lineRule="auto"/>
              <w:ind w:right="464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name</w:t>
            </w:r>
          </w:p>
        </w:tc>
        <w:tc>
          <w:tcPr>
            <w:tcW w:w="4043" w:type="dxa"/>
          </w:tcPr>
          <w:p w14:paraId="14CA4459" w14:textId="77777777" w:rsidR="00A70B3A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S</w:t>
            </w:r>
            <w:r w:rsidR="008B5045" w:rsidRPr="00C33381">
              <w:rPr>
                <w:rFonts w:ascii="Arial" w:hAnsi="Arial" w:cs="Helvetica"/>
                <w:b/>
                <w:sz w:val="20"/>
              </w:rPr>
              <w:t>equence</w:t>
            </w:r>
            <w:r w:rsidRPr="00C33381">
              <w:rPr>
                <w:rFonts w:ascii="Arial" w:hAnsi="Arial" w:cs="Helvetica"/>
                <w:b/>
                <w:sz w:val="20"/>
              </w:rPr>
              <w:t xml:space="preserve"> (5’-3’)</w:t>
            </w:r>
          </w:p>
        </w:tc>
        <w:tc>
          <w:tcPr>
            <w:tcW w:w="2622" w:type="dxa"/>
          </w:tcPr>
          <w:p w14:paraId="2EACBBC9" w14:textId="77777777" w:rsidR="00A70B3A" w:rsidRPr="00C33381" w:rsidRDefault="008B504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b/>
                <w:sz w:val="20"/>
              </w:rPr>
            </w:pPr>
            <w:r w:rsidRPr="00C33381">
              <w:rPr>
                <w:rFonts w:ascii="Arial" w:hAnsi="Arial" w:cs="Helvetica"/>
                <w:b/>
                <w:sz w:val="20"/>
              </w:rPr>
              <w:t>concentration</w:t>
            </w:r>
          </w:p>
        </w:tc>
      </w:tr>
      <w:tr w:rsidR="003F2BBE" w:rsidRPr="006327B7" w14:paraId="5D94A32B" w14:textId="77777777" w:rsidTr="00E86829">
        <w:tc>
          <w:tcPr>
            <w:tcW w:w="1851" w:type="dxa"/>
          </w:tcPr>
          <w:p w14:paraId="0A9B3C5B" w14:textId="77777777" w:rsidR="003F2BBE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/>
                <w:sz w:val="20"/>
              </w:rPr>
            </w:pPr>
            <w:proofErr w:type="spellStart"/>
            <w:r w:rsidRPr="00C33381">
              <w:rPr>
                <w:rFonts w:ascii="Arial" w:hAnsi="Arial"/>
                <w:sz w:val="20"/>
              </w:rPr>
              <w:t>miR</w:t>
            </w:r>
            <w:proofErr w:type="spellEnd"/>
            <w:r w:rsidRPr="00C33381">
              <w:rPr>
                <w:rFonts w:ascii="Arial" w:hAnsi="Arial"/>
                <w:sz w:val="20"/>
              </w:rPr>
              <w:t>-C</w:t>
            </w:r>
          </w:p>
        </w:tc>
        <w:tc>
          <w:tcPr>
            <w:tcW w:w="4043" w:type="dxa"/>
          </w:tcPr>
          <w:p w14:paraId="0067332C" w14:textId="77777777" w:rsidR="00A15702" w:rsidRPr="00C33381" w:rsidRDefault="00883235" w:rsidP="00C33381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color w:val="000000"/>
                <w:sz w:val="20"/>
              </w:rPr>
            </w:pPr>
            <w:proofErr w:type="spellStart"/>
            <w:r w:rsidRPr="00C33381">
              <w:rPr>
                <w:rFonts w:ascii="Arial" w:hAnsi="Arial" w:cs="Courier"/>
                <w:color w:val="000000"/>
                <w:sz w:val="20"/>
                <w:szCs w:val="20"/>
              </w:rPr>
              <w:t>ugauaaucagaugaaguaCT</w:t>
            </w:r>
            <w:proofErr w:type="spellEnd"/>
          </w:p>
        </w:tc>
        <w:tc>
          <w:tcPr>
            <w:tcW w:w="2622" w:type="dxa"/>
          </w:tcPr>
          <w:p w14:paraId="1222D6BC" w14:textId="77777777" w:rsidR="003F2BBE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10fmol/</w:t>
            </w:r>
            <w:proofErr w:type="spellStart"/>
            <w:r w:rsidRPr="00C33381">
              <w:rPr>
                <w:rFonts w:ascii="Arial" w:hAnsi="Arial" w:cs="Helvetica"/>
                <w:sz w:val="20"/>
              </w:rPr>
              <w:t>nl</w:t>
            </w:r>
            <w:proofErr w:type="spellEnd"/>
          </w:p>
        </w:tc>
      </w:tr>
      <w:tr w:rsidR="003F2BBE" w:rsidRPr="006327B7" w14:paraId="4F1B0744" w14:textId="77777777" w:rsidTr="00E86829">
        <w:tc>
          <w:tcPr>
            <w:tcW w:w="1851" w:type="dxa"/>
          </w:tcPr>
          <w:p w14:paraId="2A448BA9" w14:textId="77777777" w:rsidR="003F2BBE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/>
                <w:sz w:val="20"/>
              </w:rPr>
            </w:pPr>
            <w:proofErr w:type="spellStart"/>
            <w:r w:rsidRPr="00C33381">
              <w:rPr>
                <w:rFonts w:ascii="Arial" w:hAnsi="Arial"/>
                <w:sz w:val="20"/>
              </w:rPr>
              <w:t>miR</w:t>
            </w:r>
            <w:proofErr w:type="spellEnd"/>
            <w:r w:rsidRPr="00C33381">
              <w:rPr>
                <w:rFonts w:ascii="Arial" w:hAnsi="Arial"/>
                <w:sz w:val="20"/>
              </w:rPr>
              <w:t>-C*</w:t>
            </w:r>
          </w:p>
        </w:tc>
        <w:tc>
          <w:tcPr>
            <w:tcW w:w="4043" w:type="dxa"/>
          </w:tcPr>
          <w:p w14:paraId="22AE92AF" w14:textId="77777777" w:rsidR="00883235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 w:cs="Courier"/>
                <w:color w:val="000000"/>
                <w:sz w:val="20"/>
                <w:szCs w:val="20"/>
              </w:rPr>
            </w:pPr>
            <w:proofErr w:type="spellStart"/>
            <w:r w:rsidRPr="00C33381">
              <w:rPr>
                <w:rFonts w:ascii="Arial" w:hAnsi="Arial" w:cs="Courier"/>
                <w:color w:val="000000"/>
                <w:sz w:val="20"/>
                <w:szCs w:val="20"/>
              </w:rPr>
              <w:t>uacuucaucugauuaugaTT</w:t>
            </w:r>
            <w:proofErr w:type="spellEnd"/>
          </w:p>
        </w:tc>
        <w:tc>
          <w:tcPr>
            <w:tcW w:w="2622" w:type="dxa"/>
          </w:tcPr>
          <w:p w14:paraId="1E3E1792" w14:textId="77777777" w:rsidR="003F2BBE" w:rsidRPr="00C33381" w:rsidRDefault="00883235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10fmol/</w:t>
            </w:r>
            <w:proofErr w:type="spellStart"/>
            <w:r w:rsidRPr="00C33381">
              <w:rPr>
                <w:rFonts w:ascii="Arial" w:hAnsi="Arial" w:cs="Helvetica"/>
                <w:sz w:val="20"/>
              </w:rPr>
              <w:t>nl</w:t>
            </w:r>
            <w:proofErr w:type="spellEnd"/>
          </w:p>
        </w:tc>
      </w:tr>
      <w:tr w:rsidR="003F2BBE" w:rsidRPr="006327B7" w14:paraId="535AA56F" w14:textId="77777777" w:rsidTr="00E86829">
        <w:tc>
          <w:tcPr>
            <w:tcW w:w="1851" w:type="dxa"/>
          </w:tcPr>
          <w:p w14:paraId="5AF2A3A1" w14:textId="77777777" w:rsidR="003F2BBE" w:rsidRPr="00C33381" w:rsidRDefault="003F2BBE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 xml:space="preserve">miR-146a_l    </w:t>
            </w:r>
          </w:p>
        </w:tc>
        <w:tc>
          <w:tcPr>
            <w:tcW w:w="4043" w:type="dxa"/>
          </w:tcPr>
          <w:p w14:paraId="297C2EDB" w14:textId="77777777" w:rsidR="003F2BBE" w:rsidRPr="00C33381" w:rsidRDefault="003F2BBE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5’ugagaacugaauuccauagauGG 3’</w:t>
            </w:r>
          </w:p>
        </w:tc>
        <w:tc>
          <w:tcPr>
            <w:tcW w:w="2622" w:type="dxa"/>
          </w:tcPr>
          <w:p w14:paraId="1C1E5975" w14:textId="77777777" w:rsidR="003F2BBE" w:rsidRPr="00C33381" w:rsidRDefault="003F2BBE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10fmol/</w:t>
            </w:r>
            <w:proofErr w:type="spellStart"/>
            <w:r w:rsidRPr="00C33381">
              <w:rPr>
                <w:rFonts w:ascii="Arial" w:hAnsi="Arial" w:cs="Helvetica"/>
                <w:sz w:val="20"/>
              </w:rPr>
              <w:t>nl</w:t>
            </w:r>
            <w:proofErr w:type="spellEnd"/>
          </w:p>
        </w:tc>
      </w:tr>
      <w:tr w:rsidR="00A70B3A" w:rsidRPr="006327B7" w14:paraId="53FF545A" w14:textId="77777777" w:rsidTr="00E86829">
        <w:tc>
          <w:tcPr>
            <w:tcW w:w="1851" w:type="dxa"/>
          </w:tcPr>
          <w:p w14:paraId="57897B8C" w14:textId="77777777" w:rsidR="00A70B3A" w:rsidRPr="00C33381" w:rsidRDefault="00A70B3A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miR-146a_l*</w:t>
            </w:r>
          </w:p>
        </w:tc>
        <w:tc>
          <w:tcPr>
            <w:tcW w:w="4043" w:type="dxa"/>
          </w:tcPr>
          <w:p w14:paraId="50559D19" w14:textId="77777777" w:rsidR="00A70B3A" w:rsidRPr="00C33381" w:rsidRDefault="00A70B3A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5’aucuauggaauucaguucu</w:t>
            </w:r>
            <w:r w:rsidR="008B5045" w:rsidRPr="00C33381">
              <w:rPr>
                <w:rFonts w:ascii="Arial" w:hAnsi="Arial"/>
                <w:sz w:val="20"/>
              </w:rPr>
              <w:t>a</w:t>
            </w:r>
            <w:r w:rsidRPr="00C33381">
              <w:rPr>
                <w:rFonts w:ascii="Arial" w:hAnsi="Arial"/>
                <w:sz w:val="20"/>
              </w:rPr>
              <w:t>aTT 3’</w:t>
            </w:r>
          </w:p>
        </w:tc>
        <w:tc>
          <w:tcPr>
            <w:tcW w:w="2622" w:type="dxa"/>
          </w:tcPr>
          <w:p w14:paraId="7F78AFDB" w14:textId="77777777" w:rsidR="00A70B3A" w:rsidRPr="00C33381" w:rsidRDefault="00B76302" w:rsidP="00540176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10fmol/</w:t>
            </w:r>
            <w:proofErr w:type="spellStart"/>
            <w:r w:rsidRPr="00C33381">
              <w:rPr>
                <w:rFonts w:ascii="Arial" w:hAnsi="Arial" w:cs="Helvetica"/>
                <w:sz w:val="20"/>
              </w:rPr>
              <w:t>nl</w:t>
            </w:r>
            <w:proofErr w:type="spellEnd"/>
          </w:p>
        </w:tc>
      </w:tr>
      <w:tr w:rsidR="005C381B" w:rsidRPr="006327B7" w14:paraId="23D8F5A0" w14:textId="77777777" w:rsidTr="00E86829">
        <w:tc>
          <w:tcPr>
            <w:tcW w:w="1851" w:type="dxa"/>
          </w:tcPr>
          <w:p w14:paraId="58CE67BF" w14:textId="21EF1C33" w:rsidR="005C381B" w:rsidRPr="00C33381" w:rsidRDefault="00372F1C" w:rsidP="00965752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>
              <w:rPr>
                <w:rFonts w:ascii="Arial" w:hAnsi="Arial" w:cs="Helvetica"/>
                <w:sz w:val="20"/>
              </w:rPr>
              <w:t>miR-193a</w:t>
            </w:r>
          </w:p>
        </w:tc>
        <w:tc>
          <w:tcPr>
            <w:tcW w:w="4043" w:type="dxa"/>
          </w:tcPr>
          <w:p w14:paraId="016EECFF" w14:textId="77777777" w:rsidR="005C381B" w:rsidRPr="00C33381" w:rsidRDefault="005C381B" w:rsidP="00965752">
            <w:pPr>
              <w:spacing w:after="200" w:line="360" w:lineRule="auto"/>
              <w:jc w:val="both"/>
              <w:outlineLvl w:val="0"/>
              <w:rPr>
                <w:rFonts w:ascii="Arial" w:hAnsi="Arial"/>
                <w:sz w:val="20"/>
              </w:rPr>
            </w:pPr>
            <w:r w:rsidRPr="00C33381">
              <w:rPr>
                <w:rFonts w:ascii="Arial" w:hAnsi="Arial"/>
                <w:sz w:val="20"/>
              </w:rPr>
              <w:t>has-miR-193 Pre-</w:t>
            </w:r>
            <w:proofErr w:type="spellStart"/>
            <w:r w:rsidRPr="00C33381">
              <w:rPr>
                <w:rFonts w:ascii="Arial" w:hAnsi="Arial"/>
                <w:sz w:val="20"/>
              </w:rPr>
              <w:t>miR</w:t>
            </w:r>
            <w:proofErr w:type="spellEnd"/>
            <w:r w:rsidRPr="00C33381">
              <w:rPr>
                <w:rFonts w:ascii="Arial" w:hAnsi="Arial"/>
                <w:sz w:val="20"/>
              </w:rPr>
              <w:t xml:space="preserve"> miRNA precursor (</w:t>
            </w:r>
            <w:proofErr w:type="spellStart"/>
            <w:r w:rsidRPr="00C33381">
              <w:rPr>
                <w:rFonts w:ascii="Arial" w:hAnsi="Arial"/>
                <w:sz w:val="20"/>
              </w:rPr>
              <w:t>Ambion</w:t>
            </w:r>
            <w:proofErr w:type="spellEnd"/>
            <w:r w:rsidRPr="00C33381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622" w:type="dxa"/>
          </w:tcPr>
          <w:p w14:paraId="1786A79D" w14:textId="77777777" w:rsidR="005C381B" w:rsidRPr="00C33381" w:rsidRDefault="005C381B" w:rsidP="00965752">
            <w:pPr>
              <w:spacing w:after="200" w:line="360" w:lineRule="auto"/>
              <w:jc w:val="both"/>
              <w:outlineLvl w:val="0"/>
              <w:rPr>
                <w:rFonts w:ascii="Arial" w:hAnsi="Arial" w:cs="Helvetica"/>
                <w:sz w:val="20"/>
              </w:rPr>
            </w:pPr>
            <w:r w:rsidRPr="00C33381">
              <w:rPr>
                <w:rFonts w:ascii="Arial" w:hAnsi="Arial" w:cs="Helvetica"/>
                <w:sz w:val="20"/>
              </w:rPr>
              <w:t>5fmol/</w:t>
            </w:r>
            <w:proofErr w:type="spellStart"/>
            <w:r w:rsidRPr="00C33381">
              <w:rPr>
                <w:rFonts w:ascii="Arial" w:hAnsi="Arial" w:cs="Helvetica"/>
                <w:sz w:val="20"/>
              </w:rPr>
              <w:t>nl</w:t>
            </w:r>
            <w:proofErr w:type="spellEnd"/>
          </w:p>
        </w:tc>
      </w:tr>
    </w:tbl>
    <w:p w14:paraId="219B4B44" w14:textId="77777777" w:rsidR="00A70B3A" w:rsidRDefault="00A70B3A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5DA33D8D" w14:textId="77777777" w:rsidR="00A50DF6" w:rsidRDefault="00A50DF6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5A7D3FDC" w14:textId="77777777" w:rsidR="00A50DF6" w:rsidRDefault="00A50DF6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1207BB82" w14:textId="77777777" w:rsidR="00A50DF6" w:rsidRDefault="00A50DF6" w:rsidP="00540176">
      <w:pPr>
        <w:spacing w:after="200" w:line="360" w:lineRule="auto"/>
        <w:jc w:val="both"/>
        <w:outlineLvl w:val="0"/>
        <w:rPr>
          <w:rFonts w:ascii="Arial" w:hAnsi="Arial" w:cs="Helvetica"/>
        </w:rPr>
      </w:pPr>
    </w:p>
    <w:p w14:paraId="359843FB" w14:textId="173E317E" w:rsidR="005C7AE0" w:rsidRDefault="005C7AE0" w:rsidP="0040291A"/>
    <w:sectPr w:rsidR="005C7AE0" w:rsidSect="000503C7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D985A" w14:textId="77777777" w:rsidR="00F76866" w:rsidRDefault="00F76866" w:rsidP="00931B94">
      <w:r>
        <w:separator/>
      </w:r>
    </w:p>
  </w:endnote>
  <w:endnote w:type="continuationSeparator" w:id="0">
    <w:p w14:paraId="60732F87" w14:textId="77777777" w:rsidR="00F76866" w:rsidRDefault="00F76866" w:rsidP="0093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B10D9D" w14:textId="77777777" w:rsidR="00801020" w:rsidRDefault="00801020" w:rsidP="00EE34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64318D" w14:textId="77777777" w:rsidR="00801020" w:rsidRDefault="008010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226F1" w14:textId="77777777" w:rsidR="00801020" w:rsidRDefault="00801020" w:rsidP="007E4667">
    <w:pPr>
      <w:pStyle w:val="Footer"/>
      <w:framePr w:wrap="around" w:vAnchor="text" w:hAnchor="margin" w:xAlign="center" w:y="6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F527A" w14:textId="77777777" w:rsidR="00F76866" w:rsidRDefault="00F76866" w:rsidP="00931B94">
      <w:r>
        <w:separator/>
      </w:r>
    </w:p>
  </w:footnote>
  <w:footnote w:type="continuationSeparator" w:id="0">
    <w:p w14:paraId="1CB5F917" w14:textId="77777777" w:rsidR="00F76866" w:rsidRDefault="00F76866" w:rsidP="00931B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0B7F2" w14:textId="77777777" w:rsidR="00801020" w:rsidRDefault="00801020" w:rsidP="0032566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557906" w14:textId="77777777" w:rsidR="00801020" w:rsidRDefault="00801020" w:rsidP="00E2387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ABE49A" w14:textId="5645C59C" w:rsidR="00801020" w:rsidRDefault="00801020" w:rsidP="0032566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19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0C808A" w14:textId="77777777" w:rsidR="00801020" w:rsidRDefault="00801020" w:rsidP="00E2387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C07C8"/>
    <w:multiLevelType w:val="hybridMultilevel"/>
    <w:tmpl w:val="CEC2847A"/>
    <w:lvl w:ilvl="0" w:tplc="B3D44A82">
      <w:start w:val="6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AF00D9"/>
    <w:multiLevelType w:val="hybridMultilevel"/>
    <w:tmpl w:val="16C00E8A"/>
    <w:lvl w:ilvl="0" w:tplc="84B808E8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45686535"/>
    <w:multiLevelType w:val="hybridMultilevel"/>
    <w:tmpl w:val="BB80A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NTa2MLKwtLQwMDBQ0lEKTi0uzszPAykwrgUA4XMs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70BF4"/>
    <w:rsid w:val="0000501A"/>
    <w:rsid w:val="00013231"/>
    <w:rsid w:val="00015FE9"/>
    <w:rsid w:val="00016F67"/>
    <w:rsid w:val="00017168"/>
    <w:rsid w:val="00017BDA"/>
    <w:rsid w:val="000240A1"/>
    <w:rsid w:val="00025D0B"/>
    <w:rsid w:val="00027553"/>
    <w:rsid w:val="00037575"/>
    <w:rsid w:val="00042B65"/>
    <w:rsid w:val="0004496E"/>
    <w:rsid w:val="000449C3"/>
    <w:rsid w:val="0004593F"/>
    <w:rsid w:val="000467A4"/>
    <w:rsid w:val="000503C7"/>
    <w:rsid w:val="0006457B"/>
    <w:rsid w:val="0006460A"/>
    <w:rsid w:val="00064A85"/>
    <w:rsid w:val="00070118"/>
    <w:rsid w:val="00074CD8"/>
    <w:rsid w:val="00084289"/>
    <w:rsid w:val="00085399"/>
    <w:rsid w:val="000865D9"/>
    <w:rsid w:val="000868D4"/>
    <w:rsid w:val="0009167B"/>
    <w:rsid w:val="000A0F62"/>
    <w:rsid w:val="000A3680"/>
    <w:rsid w:val="000A738F"/>
    <w:rsid w:val="000B506F"/>
    <w:rsid w:val="000D2802"/>
    <w:rsid w:val="000D2F99"/>
    <w:rsid w:val="000D4D21"/>
    <w:rsid w:val="000D4EEC"/>
    <w:rsid w:val="000D6A8D"/>
    <w:rsid w:val="000E14A6"/>
    <w:rsid w:val="000E7388"/>
    <w:rsid w:val="000F01A7"/>
    <w:rsid w:val="00104341"/>
    <w:rsid w:val="001166E3"/>
    <w:rsid w:val="001167D0"/>
    <w:rsid w:val="00116F0D"/>
    <w:rsid w:val="00121C4D"/>
    <w:rsid w:val="0012668F"/>
    <w:rsid w:val="00126F29"/>
    <w:rsid w:val="0013719A"/>
    <w:rsid w:val="001454A9"/>
    <w:rsid w:val="00150E43"/>
    <w:rsid w:val="00152AE4"/>
    <w:rsid w:val="001630D5"/>
    <w:rsid w:val="001727B4"/>
    <w:rsid w:val="00175E3D"/>
    <w:rsid w:val="00177BD8"/>
    <w:rsid w:val="0018586E"/>
    <w:rsid w:val="00193CE8"/>
    <w:rsid w:val="0019590E"/>
    <w:rsid w:val="00195EEE"/>
    <w:rsid w:val="0019676A"/>
    <w:rsid w:val="00197E64"/>
    <w:rsid w:val="00197FB6"/>
    <w:rsid w:val="001B1D21"/>
    <w:rsid w:val="001C15D9"/>
    <w:rsid w:val="001C2A33"/>
    <w:rsid w:val="001C374C"/>
    <w:rsid w:val="001C78F9"/>
    <w:rsid w:val="001D2B80"/>
    <w:rsid w:val="001D44FC"/>
    <w:rsid w:val="001E2C05"/>
    <w:rsid w:val="001E4DD4"/>
    <w:rsid w:val="001E7645"/>
    <w:rsid w:val="0020040B"/>
    <w:rsid w:val="002063C5"/>
    <w:rsid w:val="00210CEA"/>
    <w:rsid w:val="0023066C"/>
    <w:rsid w:val="00230802"/>
    <w:rsid w:val="002316A4"/>
    <w:rsid w:val="002431B3"/>
    <w:rsid w:val="00245580"/>
    <w:rsid w:val="002473EA"/>
    <w:rsid w:val="00254E3E"/>
    <w:rsid w:val="002562CC"/>
    <w:rsid w:val="002615A2"/>
    <w:rsid w:val="00277BA2"/>
    <w:rsid w:val="002920FD"/>
    <w:rsid w:val="002A7501"/>
    <w:rsid w:val="002B2040"/>
    <w:rsid w:val="002B2963"/>
    <w:rsid w:val="002B2E6B"/>
    <w:rsid w:val="002B4952"/>
    <w:rsid w:val="002B796E"/>
    <w:rsid w:val="002D1065"/>
    <w:rsid w:val="002D1C7F"/>
    <w:rsid w:val="002D4333"/>
    <w:rsid w:val="002E342E"/>
    <w:rsid w:val="002E3746"/>
    <w:rsid w:val="002E5272"/>
    <w:rsid w:val="002E597C"/>
    <w:rsid w:val="002E7A65"/>
    <w:rsid w:val="002F3D7C"/>
    <w:rsid w:val="002F562E"/>
    <w:rsid w:val="002F5A71"/>
    <w:rsid w:val="002F6BE3"/>
    <w:rsid w:val="003051E3"/>
    <w:rsid w:val="00306456"/>
    <w:rsid w:val="00306693"/>
    <w:rsid w:val="003079A7"/>
    <w:rsid w:val="00307D22"/>
    <w:rsid w:val="00314474"/>
    <w:rsid w:val="00314FA7"/>
    <w:rsid w:val="00316A1A"/>
    <w:rsid w:val="00317D50"/>
    <w:rsid w:val="003230F1"/>
    <w:rsid w:val="0032566C"/>
    <w:rsid w:val="003259C4"/>
    <w:rsid w:val="00325ACF"/>
    <w:rsid w:val="00335E35"/>
    <w:rsid w:val="003405EC"/>
    <w:rsid w:val="003511F2"/>
    <w:rsid w:val="003556B7"/>
    <w:rsid w:val="00360044"/>
    <w:rsid w:val="00363246"/>
    <w:rsid w:val="00370B94"/>
    <w:rsid w:val="00372F1C"/>
    <w:rsid w:val="003764A7"/>
    <w:rsid w:val="00377EEB"/>
    <w:rsid w:val="003837A7"/>
    <w:rsid w:val="00385371"/>
    <w:rsid w:val="00385620"/>
    <w:rsid w:val="00386486"/>
    <w:rsid w:val="0039535F"/>
    <w:rsid w:val="00396F57"/>
    <w:rsid w:val="003A0F61"/>
    <w:rsid w:val="003A6DD4"/>
    <w:rsid w:val="003A7AA8"/>
    <w:rsid w:val="003B1A3F"/>
    <w:rsid w:val="003B259C"/>
    <w:rsid w:val="003C7326"/>
    <w:rsid w:val="003D7629"/>
    <w:rsid w:val="003E1738"/>
    <w:rsid w:val="003E5E08"/>
    <w:rsid w:val="003F16C9"/>
    <w:rsid w:val="003F2BBE"/>
    <w:rsid w:val="0040291A"/>
    <w:rsid w:val="00402AEF"/>
    <w:rsid w:val="00406722"/>
    <w:rsid w:val="004075C5"/>
    <w:rsid w:val="004105A9"/>
    <w:rsid w:val="00414642"/>
    <w:rsid w:val="00422FEF"/>
    <w:rsid w:val="0044137C"/>
    <w:rsid w:val="00444603"/>
    <w:rsid w:val="00445FEC"/>
    <w:rsid w:val="00463711"/>
    <w:rsid w:val="0046436A"/>
    <w:rsid w:val="00466867"/>
    <w:rsid w:val="00470E54"/>
    <w:rsid w:val="00473AC4"/>
    <w:rsid w:val="00474249"/>
    <w:rsid w:val="00476ED3"/>
    <w:rsid w:val="00481A14"/>
    <w:rsid w:val="00486BB8"/>
    <w:rsid w:val="0048782D"/>
    <w:rsid w:val="0049247A"/>
    <w:rsid w:val="0049778D"/>
    <w:rsid w:val="004A0B6B"/>
    <w:rsid w:val="004A4351"/>
    <w:rsid w:val="004A437C"/>
    <w:rsid w:val="004A768D"/>
    <w:rsid w:val="004B53E9"/>
    <w:rsid w:val="004C1B12"/>
    <w:rsid w:val="004C207D"/>
    <w:rsid w:val="004D2C86"/>
    <w:rsid w:val="004D78FA"/>
    <w:rsid w:val="004E0876"/>
    <w:rsid w:val="004E3244"/>
    <w:rsid w:val="004E6029"/>
    <w:rsid w:val="004E6708"/>
    <w:rsid w:val="004E6779"/>
    <w:rsid w:val="004F57E7"/>
    <w:rsid w:val="0050267B"/>
    <w:rsid w:val="00505730"/>
    <w:rsid w:val="00511448"/>
    <w:rsid w:val="005130A7"/>
    <w:rsid w:val="00514E1A"/>
    <w:rsid w:val="005151A9"/>
    <w:rsid w:val="00517DAC"/>
    <w:rsid w:val="0052183B"/>
    <w:rsid w:val="00532E3A"/>
    <w:rsid w:val="00534CB4"/>
    <w:rsid w:val="00534F4F"/>
    <w:rsid w:val="005361C0"/>
    <w:rsid w:val="005370FB"/>
    <w:rsid w:val="00540176"/>
    <w:rsid w:val="00545CB1"/>
    <w:rsid w:val="005530C4"/>
    <w:rsid w:val="00556C5E"/>
    <w:rsid w:val="00560ED5"/>
    <w:rsid w:val="00562A6E"/>
    <w:rsid w:val="0056335F"/>
    <w:rsid w:val="005642C0"/>
    <w:rsid w:val="005647A0"/>
    <w:rsid w:val="00564F23"/>
    <w:rsid w:val="00567609"/>
    <w:rsid w:val="00567D99"/>
    <w:rsid w:val="00573700"/>
    <w:rsid w:val="005744C3"/>
    <w:rsid w:val="0057685F"/>
    <w:rsid w:val="00576DD1"/>
    <w:rsid w:val="0057777D"/>
    <w:rsid w:val="00581824"/>
    <w:rsid w:val="00584DE1"/>
    <w:rsid w:val="00586110"/>
    <w:rsid w:val="005871B8"/>
    <w:rsid w:val="005951D7"/>
    <w:rsid w:val="0059769B"/>
    <w:rsid w:val="005B1A7B"/>
    <w:rsid w:val="005B1CA2"/>
    <w:rsid w:val="005B21D4"/>
    <w:rsid w:val="005C2A23"/>
    <w:rsid w:val="005C381B"/>
    <w:rsid w:val="005C3A1D"/>
    <w:rsid w:val="005C603A"/>
    <w:rsid w:val="005C7AE0"/>
    <w:rsid w:val="005D28D7"/>
    <w:rsid w:val="005D367B"/>
    <w:rsid w:val="005E0226"/>
    <w:rsid w:val="005E4C0A"/>
    <w:rsid w:val="005E5535"/>
    <w:rsid w:val="005E5714"/>
    <w:rsid w:val="005E59DE"/>
    <w:rsid w:val="005E5A65"/>
    <w:rsid w:val="005E7A3A"/>
    <w:rsid w:val="005F0993"/>
    <w:rsid w:val="005F7734"/>
    <w:rsid w:val="00601983"/>
    <w:rsid w:val="00604472"/>
    <w:rsid w:val="00605125"/>
    <w:rsid w:val="0062231F"/>
    <w:rsid w:val="00622802"/>
    <w:rsid w:val="00624C29"/>
    <w:rsid w:val="006310BC"/>
    <w:rsid w:val="006327B7"/>
    <w:rsid w:val="00634B72"/>
    <w:rsid w:val="006373A2"/>
    <w:rsid w:val="0064356C"/>
    <w:rsid w:val="00643DD5"/>
    <w:rsid w:val="00645058"/>
    <w:rsid w:val="006453E8"/>
    <w:rsid w:val="00645B4A"/>
    <w:rsid w:val="00652D15"/>
    <w:rsid w:val="00664689"/>
    <w:rsid w:val="00665832"/>
    <w:rsid w:val="006708A7"/>
    <w:rsid w:val="00677C74"/>
    <w:rsid w:val="00681AC5"/>
    <w:rsid w:val="006826EA"/>
    <w:rsid w:val="00682D46"/>
    <w:rsid w:val="00685009"/>
    <w:rsid w:val="00686EA4"/>
    <w:rsid w:val="006877EB"/>
    <w:rsid w:val="00690C7A"/>
    <w:rsid w:val="0069396F"/>
    <w:rsid w:val="0069654A"/>
    <w:rsid w:val="006A1382"/>
    <w:rsid w:val="006A2B2A"/>
    <w:rsid w:val="006A363C"/>
    <w:rsid w:val="006A5356"/>
    <w:rsid w:val="006B0937"/>
    <w:rsid w:val="006B47B0"/>
    <w:rsid w:val="006C1BF4"/>
    <w:rsid w:val="006C5E72"/>
    <w:rsid w:val="006D0862"/>
    <w:rsid w:val="006D35B0"/>
    <w:rsid w:val="006D46F3"/>
    <w:rsid w:val="006D5661"/>
    <w:rsid w:val="006D63A7"/>
    <w:rsid w:val="006E346D"/>
    <w:rsid w:val="006E4D95"/>
    <w:rsid w:val="006F3D9E"/>
    <w:rsid w:val="006F5856"/>
    <w:rsid w:val="00701EE5"/>
    <w:rsid w:val="007027FB"/>
    <w:rsid w:val="00703CFA"/>
    <w:rsid w:val="0070431D"/>
    <w:rsid w:val="00704776"/>
    <w:rsid w:val="00706E5A"/>
    <w:rsid w:val="00710070"/>
    <w:rsid w:val="00715A55"/>
    <w:rsid w:val="00721D24"/>
    <w:rsid w:val="00722047"/>
    <w:rsid w:val="00722876"/>
    <w:rsid w:val="007238DA"/>
    <w:rsid w:val="007268AD"/>
    <w:rsid w:val="007335E9"/>
    <w:rsid w:val="00743A4F"/>
    <w:rsid w:val="00743DCB"/>
    <w:rsid w:val="00750025"/>
    <w:rsid w:val="00751B02"/>
    <w:rsid w:val="00752D41"/>
    <w:rsid w:val="00752DB5"/>
    <w:rsid w:val="00753E96"/>
    <w:rsid w:val="00764D4A"/>
    <w:rsid w:val="00765328"/>
    <w:rsid w:val="007666B3"/>
    <w:rsid w:val="00767983"/>
    <w:rsid w:val="00771DF7"/>
    <w:rsid w:val="0077520F"/>
    <w:rsid w:val="00777657"/>
    <w:rsid w:val="007870FC"/>
    <w:rsid w:val="0079357B"/>
    <w:rsid w:val="0079602E"/>
    <w:rsid w:val="00796173"/>
    <w:rsid w:val="00797F21"/>
    <w:rsid w:val="007A5105"/>
    <w:rsid w:val="007A6D4B"/>
    <w:rsid w:val="007B4227"/>
    <w:rsid w:val="007B52AA"/>
    <w:rsid w:val="007B6972"/>
    <w:rsid w:val="007B69B5"/>
    <w:rsid w:val="007B7F44"/>
    <w:rsid w:val="007C02D6"/>
    <w:rsid w:val="007D1C26"/>
    <w:rsid w:val="007D5DF7"/>
    <w:rsid w:val="007E4667"/>
    <w:rsid w:val="007E5217"/>
    <w:rsid w:val="007E6D9D"/>
    <w:rsid w:val="007F6F54"/>
    <w:rsid w:val="007F705E"/>
    <w:rsid w:val="00801020"/>
    <w:rsid w:val="00801740"/>
    <w:rsid w:val="0080268F"/>
    <w:rsid w:val="00803F93"/>
    <w:rsid w:val="00804380"/>
    <w:rsid w:val="00804581"/>
    <w:rsid w:val="00805651"/>
    <w:rsid w:val="00806B28"/>
    <w:rsid w:val="00806EB8"/>
    <w:rsid w:val="008117AB"/>
    <w:rsid w:val="00812112"/>
    <w:rsid w:val="00821AC8"/>
    <w:rsid w:val="00824D8A"/>
    <w:rsid w:val="00826363"/>
    <w:rsid w:val="0083099C"/>
    <w:rsid w:val="008347CB"/>
    <w:rsid w:val="008369C1"/>
    <w:rsid w:val="00836EC3"/>
    <w:rsid w:val="00845B46"/>
    <w:rsid w:val="00845F39"/>
    <w:rsid w:val="0085134F"/>
    <w:rsid w:val="0085642C"/>
    <w:rsid w:val="00862665"/>
    <w:rsid w:val="00863DE5"/>
    <w:rsid w:val="008650DD"/>
    <w:rsid w:val="00865C16"/>
    <w:rsid w:val="008676AE"/>
    <w:rsid w:val="00873571"/>
    <w:rsid w:val="00876852"/>
    <w:rsid w:val="00883235"/>
    <w:rsid w:val="00893F21"/>
    <w:rsid w:val="00895556"/>
    <w:rsid w:val="00895602"/>
    <w:rsid w:val="00897DD2"/>
    <w:rsid w:val="008A10F6"/>
    <w:rsid w:val="008A2E64"/>
    <w:rsid w:val="008A65ED"/>
    <w:rsid w:val="008A6980"/>
    <w:rsid w:val="008B080F"/>
    <w:rsid w:val="008B1BEF"/>
    <w:rsid w:val="008B4CA4"/>
    <w:rsid w:val="008B5045"/>
    <w:rsid w:val="008B61F3"/>
    <w:rsid w:val="008B766B"/>
    <w:rsid w:val="008C2AEA"/>
    <w:rsid w:val="008C3225"/>
    <w:rsid w:val="008C3705"/>
    <w:rsid w:val="008C646D"/>
    <w:rsid w:val="008C6B08"/>
    <w:rsid w:val="008D0FB6"/>
    <w:rsid w:val="008D575C"/>
    <w:rsid w:val="008E2FEE"/>
    <w:rsid w:val="008E3DB9"/>
    <w:rsid w:val="008E4F48"/>
    <w:rsid w:val="008F061C"/>
    <w:rsid w:val="008F1A39"/>
    <w:rsid w:val="008F2FB0"/>
    <w:rsid w:val="008F48C3"/>
    <w:rsid w:val="008F5610"/>
    <w:rsid w:val="008F778E"/>
    <w:rsid w:val="009024AE"/>
    <w:rsid w:val="00902C5D"/>
    <w:rsid w:val="009116F4"/>
    <w:rsid w:val="00912460"/>
    <w:rsid w:val="00912E02"/>
    <w:rsid w:val="00916F05"/>
    <w:rsid w:val="009210A1"/>
    <w:rsid w:val="00922CA4"/>
    <w:rsid w:val="00924348"/>
    <w:rsid w:val="00931B94"/>
    <w:rsid w:val="009320B0"/>
    <w:rsid w:val="009320C3"/>
    <w:rsid w:val="00933C67"/>
    <w:rsid w:val="00935119"/>
    <w:rsid w:val="00940BF6"/>
    <w:rsid w:val="00950A2E"/>
    <w:rsid w:val="009510CC"/>
    <w:rsid w:val="009512E6"/>
    <w:rsid w:val="009513C6"/>
    <w:rsid w:val="00955D93"/>
    <w:rsid w:val="00963C02"/>
    <w:rsid w:val="00964582"/>
    <w:rsid w:val="00965752"/>
    <w:rsid w:val="00965F15"/>
    <w:rsid w:val="00966423"/>
    <w:rsid w:val="00971CA0"/>
    <w:rsid w:val="0098096E"/>
    <w:rsid w:val="0098276B"/>
    <w:rsid w:val="00996D47"/>
    <w:rsid w:val="009A3312"/>
    <w:rsid w:val="009A754C"/>
    <w:rsid w:val="009B1A92"/>
    <w:rsid w:val="009B5AB9"/>
    <w:rsid w:val="009C11CB"/>
    <w:rsid w:val="009C46F3"/>
    <w:rsid w:val="009D01C9"/>
    <w:rsid w:val="009D3B69"/>
    <w:rsid w:val="009D5363"/>
    <w:rsid w:val="009D5907"/>
    <w:rsid w:val="009E1DDA"/>
    <w:rsid w:val="009E4596"/>
    <w:rsid w:val="009E4897"/>
    <w:rsid w:val="009E5648"/>
    <w:rsid w:val="00A01DD6"/>
    <w:rsid w:val="00A10BDA"/>
    <w:rsid w:val="00A14E12"/>
    <w:rsid w:val="00A15702"/>
    <w:rsid w:val="00A22549"/>
    <w:rsid w:val="00A2345A"/>
    <w:rsid w:val="00A237E1"/>
    <w:rsid w:val="00A25841"/>
    <w:rsid w:val="00A26CFC"/>
    <w:rsid w:val="00A37628"/>
    <w:rsid w:val="00A37987"/>
    <w:rsid w:val="00A41CDC"/>
    <w:rsid w:val="00A441B2"/>
    <w:rsid w:val="00A443F3"/>
    <w:rsid w:val="00A4461A"/>
    <w:rsid w:val="00A456A2"/>
    <w:rsid w:val="00A4577F"/>
    <w:rsid w:val="00A506BE"/>
    <w:rsid w:val="00A50DF6"/>
    <w:rsid w:val="00A519CC"/>
    <w:rsid w:val="00A665D1"/>
    <w:rsid w:val="00A70B3A"/>
    <w:rsid w:val="00A7611B"/>
    <w:rsid w:val="00A77D16"/>
    <w:rsid w:val="00A853C0"/>
    <w:rsid w:val="00A85E8C"/>
    <w:rsid w:val="00A86E77"/>
    <w:rsid w:val="00A921C5"/>
    <w:rsid w:val="00A94D2F"/>
    <w:rsid w:val="00A96A5F"/>
    <w:rsid w:val="00AA5CAD"/>
    <w:rsid w:val="00AA791F"/>
    <w:rsid w:val="00AB3B62"/>
    <w:rsid w:val="00AB670B"/>
    <w:rsid w:val="00AC296E"/>
    <w:rsid w:val="00AC4183"/>
    <w:rsid w:val="00AC7405"/>
    <w:rsid w:val="00AC7554"/>
    <w:rsid w:val="00AD0AD7"/>
    <w:rsid w:val="00AE0A8A"/>
    <w:rsid w:val="00AE1FDE"/>
    <w:rsid w:val="00AE5661"/>
    <w:rsid w:val="00AE5A82"/>
    <w:rsid w:val="00AF558C"/>
    <w:rsid w:val="00AF7AA2"/>
    <w:rsid w:val="00B00B9C"/>
    <w:rsid w:val="00B04026"/>
    <w:rsid w:val="00B119CF"/>
    <w:rsid w:val="00B135BC"/>
    <w:rsid w:val="00B138CB"/>
    <w:rsid w:val="00B201C7"/>
    <w:rsid w:val="00B22B0E"/>
    <w:rsid w:val="00B25110"/>
    <w:rsid w:val="00B2731F"/>
    <w:rsid w:val="00B30A7A"/>
    <w:rsid w:val="00B40522"/>
    <w:rsid w:val="00B42016"/>
    <w:rsid w:val="00B50C3E"/>
    <w:rsid w:val="00B53379"/>
    <w:rsid w:val="00B538E1"/>
    <w:rsid w:val="00B60519"/>
    <w:rsid w:val="00B63248"/>
    <w:rsid w:val="00B63520"/>
    <w:rsid w:val="00B646A7"/>
    <w:rsid w:val="00B67B95"/>
    <w:rsid w:val="00B705E0"/>
    <w:rsid w:val="00B712B6"/>
    <w:rsid w:val="00B71A35"/>
    <w:rsid w:val="00B76302"/>
    <w:rsid w:val="00B76ABC"/>
    <w:rsid w:val="00B82083"/>
    <w:rsid w:val="00B86FE9"/>
    <w:rsid w:val="00B91D3E"/>
    <w:rsid w:val="00B93B95"/>
    <w:rsid w:val="00B973D2"/>
    <w:rsid w:val="00BA3FD8"/>
    <w:rsid w:val="00BA5FEF"/>
    <w:rsid w:val="00BB1530"/>
    <w:rsid w:val="00BB201F"/>
    <w:rsid w:val="00BB25FD"/>
    <w:rsid w:val="00BD3974"/>
    <w:rsid w:val="00BD3F04"/>
    <w:rsid w:val="00BD6DFA"/>
    <w:rsid w:val="00BE1488"/>
    <w:rsid w:val="00BE4E8E"/>
    <w:rsid w:val="00BE7973"/>
    <w:rsid w:val="00BF11C0"/>
    <w:rsid w:val="00BF12EE"/>
    <w:rsid w:val="00BF22C4"/>
    <w:rsid w:val="00BF6CC1"/>
    <w:rsid w:val="00C01646"/>
    <w:rsid w:val="00C071D5"/>
    <w:rsid w:val="00C1265F"/>
    <w:rsid w:val="00C12B32"/>
    <w:rsid w:val="00C233DA"/>
    <w:rsid w:val="00C33381"/>
    <w:rsid w:val="00C424D9"/>
    <w:rsid w:val="00C42BBD"/>
    <w:rsid w:val="00C436F6"/>
    <w:rsid w:val="00C44FE9"/>
    <w:rsid w:val="00C46532"/>
    <w:rsid w:val="00C46DB1"/>
    <w:rsid w:val="00C52D5B"/>
    <w:rsid w:val="00C54FAD"/>
    <w:rsid w:val="00C568C2"/>
    <w:rsid w:val="00C61E76"/>
    <w:rsid w:val="00C624CB"/>
    <w:rsid w:val="00C6496D"/>
    <w:rsid w:val="00C70A6A"/>
    <w:rsid w:val="00C70E28"/>
    <w:rsid w:val="00C71356"/>
    <w:rsid w:val="00C71B5F"/>
    <w:rsid w:val="00C75E55"/>
    <w:rsid w:val="00C7659E"/>
    <w:rsid w:val="00C77A49"/>
    <w:rsid w:val="00C824D5"/>
    <w:rsid w:val="00C959F9"/>
    <w:rsid w:val="00CA0764"/>
    <w:rsid w:val="00CA4331"/>
    <w:rsid w:val="00CA5A3F"/>
    <w:rsid w:val="00CA65E4"/>
    <w:rsid w:val="00CB4700"/>
    <w:rsid w:val="00CC098D"/>
    <w:rsid w:val="00CC5893"/>
    <w:rsid w:val="00CD03D9"/>
    <w:rsid w:val="00CD173C"/>
    <w:rsid w:val="00CD54C3"/>
    <w:rsid w:val="00CE0FA4"/>
    <w:rsid w:val="00CE30E6"/>
    <w:rsid w:val="00CE3480"/>
    <w:rsid w:val="00CE45B8"/>
    <w:rsid w:val="00CE55BF"/>
    <w:rsid w:val="00CE5B7F"/>
    <w:rsid w:val="00CF317E"/>
    <w:rsid w:val="00CF3C1C"/>
    <w:rsid w:val="00D00311"/>
    <w:rsid w:val="00D019FB"/>
    <w:rsid w:val="00D02709"/>
    <w:rsid w:val="00D04F67"/>
    <w:rsid w:val="00D06A61"/>
    <w:rsid w:val="00D1059F"/>
    <w:rsid w:val="00D147F9"/>
    <w:rsid w:val="00D158E3"/>
    <w:rsid w:val="00D16C17"/>
    <w:rsid w:val="00D17B80"/>
    <w:rsid w:val="00D21A66"/>
    <w:rsid w:val="00D43FFE"/>
    <w:rsid w:val="00D45B11"/>
    <w:rsid w:val="00D45EAF"/>
    <w:rsid w:val="00D5175D"/>
    <w:rsid w:val="00D53DB0"/>
    <w:rsid w:val="00D67C86"/>
    <w:rsid w:val="00D7725E"/>
    <w:rsid w:val="00D779CE"/>
    <w:rsid w:val="00D85C7C"/>
    <w:rsid w:val="00D87737"/>
    <w:rsid w:val="00D94FAC"/>
    <w:rsid w:val="00DA1792"/>
    <w:rsid w:val="00DA2003"/>
    <w:rsid w:val="00DA5597"/>
    <w:rsid w:val="00DB3103"/>
    <w:rsid w:val="00DB32AF"/>
    <w:rsid w:val="00DC4E77"/>
    <w:rsid w:val="00DD0379"/>
    <w:rsid w:val="00DD06D3"/>
    <w:rsid w:val="00DD4859"/>
    <w:rsid w:val="00DD4E9B"/>
    <w:rsid w:val="00DD5D1B"/>
    <w:rsid w:val="00DE3415"/>
    <w:rsid w:val="00DF12E1"/>
    <w:rsid w:val="00DF1CBF"/>
    <w:rsid w:val="00DF1DC1"/>
    <w:rsid w:val="00DF5945"/>
    <w:rsid w:val="00E004FA"/>
    <w:rsid w:val="00E02040"/>
    <w:rsid w:val="00E0327E"/>
    <w:rsid w:val="00E034E6"/>
    <w:rsid w:val="00E0362F"/>
    <w:rsid w:val="00E074F9"/>
    <w:rsid w:val="00E10380"/>
    <w:rsid w:val="00E10AF1"/>
    <w:rsid w:val="00E17812"/>
    <w:rsid w:val="00E20097"/>
    <w:rsid w:val="00E23878"/>
    <w:rsid w:val="00E2393C"/>
    <w:rsid w:val="00E25B49"/>
    <w:rsid w:val="00E31487"/>
    <w:rsid w:val="00E343B6"/>
    <w:rsid w:val="00E3543E"/>
    <w:rsid w:val="00E40995"/>
    <w:rsid w:val="00E42627"/>
    <w:rsid w:val="00E535D5"/>
    <w:rsid w:val="00E6199B"/>
    <w:rsid w:val="00E70BF4"/>
    <w:rsid w:val="00E72FF5"/>
    <w:rsid w:val="00E81743"/>
    <w:rsid w:val="00E82F1E"/>
    <w:rsid w:val="00E83151"/>
    <w:rsid w:val="00E8518A"/>
    <w:rsid w:val="00E867B8"/>
    <w:rsid w:val="00E86829"/>
    <w:rsid w:val="00E904DD"/>
    <w:rsid w:val="00E911E9"/>
    <w:rsid w:val="00EA1919"/>
    <w:rsid w:val="00EA2729"/>
    <w:rsid w:val="00EA485C"/>
    <w:rsid w:val="00EB1483"/>
    <w:rsid w:val="00EB2ED0"/>
    <w:rsid w:val="00EC27CE"/>
    <w:rsid w:val="00EC36A7"/>
    <w:rsid w:val="00ED1774"/>
    <w:rsid w:val="00ED2BCC"/>
    <w:rsid w:val="00ED3030"/>
    <w:rsid w:val="00ED36C4"/>
    <w:rsid w:val="00ED7D0B"/>
    <w:rsid w:val="00EE281C"/>
    <w:rsid w:val="00EE2D43"/>
    <w:rsid w:val="00EE34CC"/>
    <w:rsid w:val="00EE5488"/>
    <w:rsid w:val="00EF3965"/>
    <w:rsid w:val="00EF65B7"/>
    <w:rsid w:val="00EF7A87"/>
    <w:rsid w:val="00F07E71"/>
    <w:rsid w:val="00F1667D"/>
    <w:rsid w:val="00F16F67"/>
    <w:rsid w:val="00F1787E"/>
    <w:rsid w:val="00F254A5"/>
    <w:rsid w:val="00F31532"/>
    <w:rsid w:val="00F36CA3"/>
    <w:rsid w:val="00F37D1D"/>
    <w:rsid w:val="00F402F0"/>
    <w:rsid w:val="00F40A1B"/>
    <w:rsid w:val="00F41936"/>
    <w:rsid w:val="00F43DE8"/>
    <w:rsid w:val="00F53C00"/>
    <w:rsid w:val="00F61432"/>
    <w:rsid w:val="00F61BCA"/>
    <w:rsid w:val="00F67F62"/>
    <w:rsid w:val="00F71C2A"/>
    <w:rsid w:val="00F7449F"/>
    <w:rsid w:val="00F75129"/>
    <w:rsid w:val="00F755D5"/>
    <w:rsid w:val="00F76866"/>
    <w:rsid w:val="00F770AB"/>
    <w:rsid w:val="00F800F0"/>
    <w:rsid w:val="00F80AA1"/>
    <w:rsid w:val="00F84D5B"/>
    <w:rsid w:val="00F91B86"/>
    <w:rsid w:val="00F9268E"/>
    <w:rsid w:val="00F95528"/>
    <w:rsid w:val="00F956BC"/>
    <w:rsid w:val="00F95BB6"/>
    <w:rsid w:val="00FA0EC3"/>
    <w:rsid w:val="00FA1E61"/>
    <w:rsid w:val="00FA36F0"/>
    <w:rsid w:val="00FA3925"/>
    <w:rsid w:val="00FA42A1"/>
    <w:rsid w:val="00FA7CE0"/>
    <w:rsid w:val="00FB3CC4"/>
    <w:rsid w:val="00FB4B52"/>
    <w:rsid w:val="00FC2A51"/>
    <w:rsid w:val="00FC570E"/>
    <w:rsid w:val="00FC6A0A"/>
    <w:rsid w:val="00FD03F2"/>
    <w:rsid w:val="00FD123D"/>
    <w:rsid w:val="00FE010B"/>
    <w:rsid w:val="00FE0572"/>
    <w:rsid w:val="00FE4BC9"/>
    <w:rsid w:val="00FE60D8"/>
    <w:rsid w:val="00FF300E"/>
    <w:rsid w:val="00FF581B"/>
    <w:rsid w:val="00FF7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90A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F4"/>
  </w:style>
  <w:style w:type="paragraph" w:styleId="Heading1">
    <w:name w:val="heading 1"/>
    <w:basedOn w:val="Normal"/>
    <w:link w:val="Heading1Char"/>
    <w:uiPriority w:val="9"/>
    <w:qFormat/>
    <w:rsid w:val="0001716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3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2E44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A3FD8"/>
  </w:style>
  <w:style w:type="paragraph" w:styleId="Header">
    <w:name w:val="header"/>
    <w:basedOn w:val="Normal"/>
    <w:link w:val="HeaderChar"/>
    <w:uiPriority w:val="99"/>
    <w:unhideWhenUsed/>
    <w:rsid w:val="00931B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B9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1B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B94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950A2E"/>
    <w:rPr>
      <w:b/>
      <w:bCs/>
    </w:rPr>
  </w:style>
  <w:style w:type="character" w:customStyle="1" w:styleId="mutant">
    <w:name w:val="mutant"/>
    <w:basedOn w:val="DefaultParagraphFont"/>
    <w:rsid w:val="002A7501"/>
  </w:style>
  <w:style w:type="character" w:customStyle="1" w:styleId="genedom">
    <w:name w:val="genedom"/>
    <w:basedOn w:val="DefaultParagraphFont"/>
    <w:rsid w:val="002A7501"/>
  </w:style>
  <w:style w:type="character" w:styleId="Hyperlink">
    <w:name w:val="Hyperlink"/>
    <w:basedOn w:val="DefaultParagraphFont"/>
    <w:uiPriority w:val="99"/>
    <w:unhideWhenUsed/>
    <w:rsid w:val="00CE45B8"/>
    <w:rPr>
      <w:color w:val="0000FF"/>
      <w:u w:val="single"/>
    </w:rPr>
  </w:style>
  <w:style w:type="paragraph" w:customStyle="1" w:styleId="Default">
    <w:name w:val="Default"/>
    <w:rsid w:val="00CE45B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013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70B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A70B3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">
    <w:name w:val="Light List"/>
    <w:basedOn w:val="TableNormal"/>
    <w:uiPriority w:val="61"/>
    <w:rsid w:val="00A70B3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70B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TMLCode">
    <w:name w:val="HTML Code"/>
    <w:basedOn w:val="DefaultParagraphFont"/>
    <w:rsid w:val="00CD03D9"/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86BB8"/>
  </w:style>
  <w:style w:type="character" w:styleId="FollowedHyperlink">
    <w:name w:val="FollowedHyperlink"/>
    <w:basedOn w:val="DefaultParagraphFont"/>
    <w:uiPriority w:val="99"/>
    <w:semiHidden/>
    <w:unhideWhenUsed/>
    <w:rsid w:val="0059769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7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6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4F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7168"/>
    <w:rPr>
      <w:rFonts w:ascii="Times" w:hAnsi="Times"/>
      <w:b/>
      <w:bCs/>
      <w:kern w:val="36"/>
      <w:sz w:val="48"/>
      <w:szCs w:val="48"/>
    </w:rPr>
  </w:style>
  <w:style w:type="paragraph" w:styleId="Title">
    <w:name w:val="Title"/>
    <w:aliases w:val="title"/>
    <w:basedOn w:val="Normal"/>
    <w:link w:val="TitleChar"/>
    <w:uiPriority w:val="10"/>
    <w:qFormat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1716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17168"/>
  </w:style>
  <w:style w:type="character" w:customStyle="1" w:styleId="Heading3Char">
    <w:name w:val="Heading 3 Char"/>
    <w:basedOn w:val="DefaultParagraphFont"/>
    <w:link w:val="Heading3"/>
    <w:uiPriority w:val="9"/>
    <w:semiHidden/>
    <w:rsid w:val="000853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085399"/>
  </w:style>
  <w:style w:type="paragraph" w:styleId="NormalWeb">
    <w:name w:val="Normal (Web)"/>
    <w:basedOn w:val="Normal"/>
    <w:uiPriority w:val="99"/>
    <w:semiHidden/>
    <w:unhideWhenUsed/>
    <w:rsid w:val="0008539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summary-subhead">
    <w:name w:val="summary-subhead"/>
    <w:basedOn w:val="DefaultParagraphFont"/>
    <w:rsid w:val="005218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F4"/>
  </w:style>
  <w:style w:type="paragraph" w:styleId="Heading1">
    <w:name w:val="heading 1"/>
    <w:basedOn w:val="Normal"/>
    <w:link w:val="Heading1Char"/>
    <w:uiPriority w:val="9"/>
    <w:qFormat/>
    <w:rsid w:val="0001716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3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2E44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A3FD8"/>
  </w:style>
  <w:style w:type="paragraph" w:styleId="Header">
    <w:name w:val="header"/>
    <w:basedOn w:val="Normal"/>
    <w:link w:val="HeaderChar"/>
    <w:uiPriority w:val="99"/>
    <w:unhideWhenUsed/>
    <w:rsid w:val="00931B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B9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1B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B94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950A2E"/>
    <w:rPr>
      <w:b/>
      <w:bCs/>
    </w:rPr>
  </w:style>
  <w:style w:type="character" w:customStyle="1" w:styleId="mutant">
    <w:name w:val="mutant"/>
    <w:basedOn w:val="DefaultParagraphFont"/>
    <w:rsid w:val="002A7501"/>
  </w:style>
  <w:style w:type="character" w:customStyle="1" w:styleId="genedom">
    <w:name w:val="genedom"/>
    <w:basedOn w:val="DefaultParagraphFont"/>
    <w:rsid w:val="002A7501"/>
  </w:style>
  <w:style w:type="character" w:styleId="Hyperlink">
    <w:name w:val="Hyperlink"/>
    <w:basedOn w:val="DefaultParagraphFont"/>
    <w:uiPriority w:val="99"/>
    <w:unhideWhenUsed/>
    <w:rsid w:val="00CE45B8"/>
    <w:rPr>
      <w:color w:val="0000FF"/>
      <w:u w:val="single"/>
    </w:rPr>
  </w:style>
  <w:style w:type="paragraph" w:customStyle="1" w:styleId="Default">
    <w:name w:val="Default"/>
    <w:rsid w:val="00CE45B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013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70B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A70B3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">
    <w:name w:val="Light List"/>
    <w:basedOn w:val="TableNormal"/>
    <w:uiPriority w:val="61"/>
    <w:rsid w:val="00A70B3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70B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TMLCode">
    <w:name w:val="HTML Code"/>
    <w:basedOn w:val="DefaultParagraphFont"/>
    <w:rsid w:val="00CD03D9"/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86BB8"/>
  </w:style>
  <w:style w:type="character" w:styleId="FollowedHyperlink">
    <w:name w:val="FollowedHyperlink"/>
    <w:basedOn w:val="DefaultParagraphFont"/>
    <w:uiPriority w:val="99"/>
    <w:semiHidden/>
    <w:unhideWhenUsed/>
    <w:rsid w:val="0059769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7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6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4F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7168"/>
    <w:rPr>
      <w:rFonts w:ascii="Times" w:hAnsi="Times"/>
      <w:b/>
      <w:bCs/>
      <w:kern w:val="36"/>
      <w:sz w:val="48"/>
      <w:szCs w:val="48"/>
    </w:rPr>
  </w:style>
  <w:style w:type="paragraph" w:styleId="Title">
    <w:name w:val="Title"/>
    <w:aliases w:val="title"/>
    <w:basedOn w:val="Normal"/>
    <w:link w:val="TitleChar"/>
    <w:uiPriority w:val="10"/>
    <w:qFormat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1716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1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17168"/>
  </w:style>
  <w:style w:type="character" w:customStyle="1" w:styleId="Heading3Char">
    <w:name w:val="Heading 3 Char"/>
    <w:basedOn w:val="DefaultParagraphFont"/>
    <w:link w:val="Heading3"/>
    <w:uiPriority w:val="9"/>
    <w:semiHidden/>
    <w:rsid w:val="000853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085399"/>
  </w:style>
  <w:style w:type="paragraph" w:styleId="NormalWeb">
    <w:name w:val="Normal (Web)"/>
    <w:basedOn w:val="Normal"/>
    <w:uiPriority w:val="99"/>
    <w:semiHidden/>
    <w:unhideWhenUsed/>
    <w:rsid w:val="0008539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summary-subhead">
    <w:name w:val="summary-subhead"/>
    <w:basedOn w:val="DefaultParagraphFont"/>
    <w:rsid w:val="00521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7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4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0</Words>
  <Characters>91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-Eight microRNA are up-regulated from the earliest stages of ras-induced transformation in a zebrafish model of melanoma</vt:lpstr>
    </vt:vector>
  </TitlesOfParts>
  <Company>IFOM-IEO-Campus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-Eight microRNA are up-regulated from the earliest stages of ras-induced transformation in a zebrafish model of melanoma</dc:title>
  <dc:subject/>
  <dc:creator>Comp.Dept. IFOM</dc:creator>
  <cp:keywords/>
  <dc:description/>
  <cp:lastModifiedBy>Marina Mione</cp:lastModifiedBy>
  <cp:revision>2</cp:revision>
  <cp:lastPrinted>2013-12-09T10:07:00Z</cp:lastPrinted>
  <dcterms:created xsi:type="dcterms:W3CDTF">2018-12-01T23:12:00Z</dcterms:created>
  <dcterms:modified xsi:type="dcterms:W3CDTF">2018-12-01T23:12:00Z</dcterms:modified>
</cp:coreProperties>
</file>